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C6751B5" w:rsidR="00EA3D3C" w:rsidRPr="00994A3D" w:rsidRDefault="00654E8F" w:rsidP="0001436A">
      <w:pPr>
        <w:pStyle w:val="Ttulo1"/>
      </w:pPr>
      <w:r w:rsidRPr="00994A3D">
        <w:t>S</w:t>
      </w:r>
      <w:r w:rsidR="00FC2877">
        <w:t>earch Strategies</w:t>
      </w:r>
    </w:p>
    <w:p w14:paraId="04D801AA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FC2877">
        <w:rPr>
          <w:rFonts w:cs="Times New Roman"/>
          <w:b/>
          <w:bCs/>
          <w:szCs w:val="24"/>
        </w:rPr>
        <w:t>MEDLINE via PubMed</w:t>
      </w:r>
    </w:p>
    <w:p w14:paraId="6DC477A6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C2877">
        <w:rPr>
          <w:rFonts w:cs="Times New Roman"/>
          <w:szCs w:val="24"/>
        </w:rPr>
        <w:t>#1 ("Platelet-Rich Plasma"[Mesh] OR “platelet-rich plasma” OR “Plasma, Platelet-Rich” OR “Platelet Rich Plasma” OR "Platelet-Rich Fibrin"[</w:t>
      </w:r>
      <w:proofErr w:type="spellStart"/>
      <w:r w:rsidRPr="00FC2877">
        <w:rPr>
          <w:rFonts w:cs="Times New Roman"/>
          <w:szCs w:val="24"/>
        </w:rPr>
        <w:t>MeSh</w:t>
      </w:r>
      <w:proofErr w:type="spellEnd"/>
      <w:r w:rsidRPr="00FC2877">
        <w:rPr>
          <w:rFonts w:cs="Times New Roman"/>
          <w:szCs w:val="24"/>
        </w:rPr>
        <w:t>] OR “Fibrin, Platelet-Rich” OR “Platelet Rich Fibrin” OR “L-PRF” OR “Leukocyte- and Platelet-Rich Fibrin” OR “Leukocyte and Platelet Rich Fibrin” OR “Platelet Rich Concentrate”)</w:t>
      </w:r>
    </w:p>
    <w:p w14:paraId="252F118B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C2877">
        <w:rPr>
          <w:rFonts w:cs="Times New Roman"/>
          <w:szCs w:val="24"/>
        </w:rPr>
        <w:t xml:space="preserve">#2 (Process*[Title/Abstract] OR Proceeding[Title/Abstract] OR Procedure[Title/Abstract] OR </w:t>
      </w:r>
      <w:proofErr w:type="spellStart"/>
      <w:r w:rsidRPr="00FC2877">
        <w:rPr>
          <w:rFonts w:cs="Times New Roman"/>
          <w:szCs w:val="24"/>
        </w:rPr>
        <w:t>Manipulat</w:t>
      </w:r>
      <w:proofErr w:type="spellEnd"/>
      <w:r w:rsidRPr="00FC2877">
        <w:rPr>
          <w:rFonts w:cs="Times New Roman"/>
          <w:szCs w:val="24"/>
        </w:rPr>
        <w:t xml:space="preserve">*[Title/Abstract] OR “Standard operating procedure”[Title/Abstract] OR SOP[Title/Abstract] OR Execution[Title/Abstract] OR Obtain*[Title/Abstract] OR Way[Title/Abstract]) </w:t>
      </w:r>
    </w:p>
    <w:p w14:paraId="19C0CD40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C2877">
        <w:rPr>
          <w:rFonts w:cs="Times New Roman"/>
          <w:szCs w:val="24"/>
        </w:rPr>
        <w:t>#3 #1 AND #2</w:t>
      </w:r>
    </w:p>
    <w:p w14:paraId="148EDC3B" w14:textId="28D395D5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FC2877">
        <w:rPr>
          <w:rFonts w:cs="Times New Roman"/>
          <w:b/>
          <w:bCs/>
          <w:szCs w:val="24"/>
        </w:rPr>
        <w:t xml:space="preserve">LILACS via </w:t>
      </w:r>
      <w:r>
        <w:rPr>
          <w:rFonts w:cs="Times New Roman"/>
          <w:b/>
          <w:bCs/>
          <w:szCs w:val="24"/>
        </w:rPr>
        <w:t>BVS (Biblioteca Virtual em Saúde)</w:t>
      </w:r>
    </w:p>
    <w:p w14:paraId="47A37DF4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C2877">
        <w:rPr>
          <w:rFonts w:cs="Times New Roman"/>
          <w:szCs w:val="24"/>
        </w:rPr>
        <w:t xml:space="preserve">#1 </w:t>
      </w:r>
      <w:proofErr w:type="spellStart"/>
      <w:r w:rsidRPr="00FC2877">
        <w:rPr>
          <w:rFonts w:cs="Times New Roman"/>
          <w:szCs w:val="24"/>
        </w:rPr>
        <w:t>MH:"Plasma</w:t>
      </w:r>
      <w:proofErr w:type="spellEnd"/>
      <w:r w:rsidRPr="00FC2877">
        <w:rPr>
          <w:rFonts w:cs="Times New Roman"/>
          <w:szCs w:val="24"/>
        </w:rPr>
        <w:t xml:space="preserve"> Rico </w:t>
      </w:r>
      <w:proofErr w:type="spellStart"/>
      <w:r w:rsidRPr="00FC2877">
        <w:rPr>
          <w:rFonts w:cs="Times New Roman"/>
          <w:szCs w:val="24"/>
        </w:rPr>
        <w:t>en</w:t>
      </w:r>
      <w:proofErr w:type="spellEnd"/>
      <w:r w:rsidRPr="00FC2877">
        <w:rPr>
          <w:rFonts w:cs="Times New Roman"/>
          <w:szCs w:val="24"/>
        </w:rPr>
        <w:t xml:space="preserve"> </w:t>
      </w:r>
      <w:proofErr w:type="spellStart"/>
      <w:r w:rsidRPr="00FC2877">
        <w:rPr>
          <w:rFonts w:cs="Times New Roman"/>
          <w:szCs w:val="24"/>
        </w:rPr>
        <w:t>Plaquetas</w:t>
      </w:r>
      <w:proofErr w:type="spellEnd"/>
      <w:r w:rsidRPr="00FC2877">
        <w:rPr>
          <w:rFonts w:cs="Times New Roman"/>
          <w:szCs w:val="24"/>
        </w:rPr>
        <w:t xml:space="preserve">" OR </w:t>
      </w:r>
      <w:proofErr w:type="spellStart"/>
      <w:r w:rsidRPr="00FC2877">
        <w:rPr>
          <w:rFonts w:cs="Times New Roman"/>
          <w:szCs w:val="24"/>
        </w:rPr>
        <w:t>MH:"Platelet-Rich</w:t>
      </w:r>
      <w:proofErr w:type="spellEnd"/>
      <w:r w:rsidRPr="00FC2877">
        <w:rPr>
          <w:rFonts w:cs="Times New Roman"/>
          <w:szCs w:val="24"/>
        </w:rPr>
        <w:t xml:space="preserve"> Plasma" OR </w:t>
      </w:r>
      <w:proofErr w:type="spellStart"/>
      <w:r w:rsidRPr="00FC2877">
        <w:rPr>
          <w:rFonts w:cs="Times New Roman"/>
          <w:szCs w:val="24"/>
        </w:rPr>
        <w:t>MH:"Plasma</w:t>
      </w:r>
      <w:proofErr w:type="spellEnd"/>
      <w:r w:rsidRPr="00FC2877">
        <w:rPr>
          <w:rFonts w:cs="Times New Roman"/>
          <w:szCs w:val="24"/>
        </w:rPr>
        <w:t xml:space="preserve"> Rico em </w:t>
      </w:r>
      <w:proofErr w:type="spellStart"/>
      <w:r w:rsidRPr="00FC2877">
        <w:rPr>
          <w:rFonts w:cs="Times New Roman"/>
          <w:szCs w:val="24"/>
        </w:rPr>
        <w:t>Plaquetas</w:t>
      </w:r>
      <w:proofErr w:type="spellEnd"/>
      <w:r w:rsidRPr="00FC2877">
        <w:rPr>
          <w:rFonts w:cs="Times New Roman"/>
          <w:szCs w:val="24"/>
        </w:rPr>
        <w:t xml:space="preserve">" OR MH:A12.207.152.693.600$ OR MH:A12.207.270.695.600$ OR MH:A15.145.693.600$ OR (Plasma Rico </w:t>
      </w:r>
      <w:proofErr w:type="spellStart"/>
      <w:r w:rsidRPr="00FC2877">
        <w:rPr>
          <w:rFonts w:cs="Times New Roman"/>
          <w:szCs w:val="24"/>
        </w:rPr>
        <w:t>en</w:t>
      </w:r>
      <w:proofErr w:type="spellEnd"/>
      <w:r w:rsidRPr="00FC2877">
        <w:rPr>
          <w:rFonts w:cs="Times New Roman"/>
          <w:szCs w:val="24"/>
        </w:rPr>
        <w:t xml:space="preserve"> </w:t>
      </w:r>
      <w:proofErr w:type="spellStart"/>
      <w:r w:rsidRPr="00FC2877">
        <w:rPr>
          <w:rFonts w:cs="Times New Roman"/>
          <w:szCs w:val="24"/>
        </w:rPr>
        <w:t>Plaquetas</w:t>
      </w:r>
      <w:proofErr w:type="spellEnd"/>
      <w:r w:rsidRPr="00FC2877">
        <w:rPr>
          <w:rFonts w:cs="Times New Roman"/>
          <w:szCs w:val="24"/>
        </w:rPr>
        <w:t>) OR (Platelet-Rich Plasma) OR (</w:t>
      </w:r>
      <w:proofErr w:type="spellStart"/>
      <w:r w:rsidRPr="00FC2877">
        <w:rPr>
          <w:rFonts w:cs="Times New Roman"/>
          <w:szCs w:val="24"/>
        </w:rPr>
        <w:t>Concentrado</w:t>
      </w:r>
      <w:proofErr w:type="spellEnd"/>
      <w:r w:rsidRPr="00FC2877">
        <w:rPr>
          <w:rFonts w:cs="Times New Roman"/>
          <w:szCs w:val="24"/>
        </w:rPr>
        <w:t xml:space="preserve"> de </w:t>
      </w:r>
      <w:proofErr w:type="spellStart"/>
      <w:r w:rsidRPr="00FC2877">
        <w:rPr>
          <w:rFonts w:cs="Times New Roman"/>
          <w:szCs w:val="24"/>
        </w:rPr>
        <w:t>Plaquetas</w:t>
      </w:r>
      <w:proofErr w:type="spellEnd"/>
      <w:r w:rsidRPr="00FC2877">
        <w:rPr>
          <w:rFonts w:cs="Times New Roman"/>
          <w:szCs w:val="24"/>
        </w:rPr>
        <w:t xml:space="preserve">) </w:t>
      </w:r>
    </w:p>
    <w:p w14:paraId="6623CE28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C2877">
        <w:rPr>
          <w:rFonts w:cs="Times New Roman"/>
          <w:szCs w:val="24"/>
        </w:rPr>
        <w:t xml:space="preserve">#2 Processing OR Proceeding OR Procedure OR Manipulation OR (Standard operating procedure) OR Execution OR SOP OR </w:t>
      </w:r>
      <w:proofErr w:type="spellStart"/>
      <w:r w:rsidRPr="00FC2877">
        <w:rPr>
          <w:rFonts w:cs="Times New Roman"/>
          <w:szCs w:val="24"/>
        </w:rPr>
        <w:t>Processamento</w:t>
      </w:r>
      <w:proofErr w:type="spellEnd"/>
      <w:r w:rsidRPr="00FC2877">
        <w:rPr>
          <w:rFonts w:cs="Times New Roman"/>
          <w:szCs w:val="24"/>
        </w:rPr>
        <w:t xml:space="preserve"> OR </w:t>
      </w:r>
      <w:proofErr w:type="spellStart"/>
      <w:r w:rsidRPr="00FC2877">
        <w:rPr>
          <w:rFonts w:cs="Times New Roman"/>
          <w:szCs w:val="24"/>
        </w:rPr>
        <w:t>Produção</w:t>
      </w:r>
      <w:proofErr w:type="spellEnd"/>
      <w:r w:rsidRPr="00FC2877">
        <w:rPr>
          <w:rFonts w:cs="Times New Roman"/>
          <w:szCs w:val="24"/>
        </w:rPr>
        <w:t xml:space="preserve"> OR (</w:t>
      </w:r>
      <w:proofErr w:type="spellStart"/>
      <w:r w:rsidRPr="00FC2877">
        <w:rPr>
          <w:rFonts w:cs="Times New Roman"/>
          <w:szCs w:val="24"/>
        </w:rPr>
        <w:t>Procedimento</w:t>
      </w:r>
      <w:proofErr w:type="spellEnd"/>
      <w:r w:rsidRPr="00FC2877">
        <w:rPr>
          <w:rFonts w:cs="Times New Roman"/>
          <w:szCs w:val="24"/>
        </w:rPr>
        <w:t xml:space="preserve"> </w:t>
      </w:r>
      <w:proofErr w:type="spellStart"/>
      <w:r w:rsidRPr="00FC2877">
        <w:rPr>
          <w:rFonts w:cs="Times New Roman"/>
          <w:szCs w:val="24"/>
        </w:rPr>
        <w:t>Operacional</w:t>
      </w:r>
      <w:proofErr w:type="spellEnd"/>
      <w:r w:rsidRPr="00FC2877">
        <w:rPr>
          <w:rFonts w:cs="Times New Roman"/>
          <w:szCs w:val="24"/>
        </w:rPr>
        <w:t xml:space="preserve"> </w:t>
      </w:r>
      <w:proofErr w:type="spellStart"/>
      <w:r w:rsidRPr="00FC2877">
        <w:rPr>
          <w:rFonts w:cs="Times New Roman"/>
          <w:szCs w:val="24"/>
        </w:rPr>
        <w:t>Padrão</w:t>
      </w:r>
      <w:proofErr w:type="spellEnd"/>
      <w:r w:rsidRPr="00FC2877">
        <w:rPr>
          <w:rFonts w:cs="Times New Roman"/>
          <w:szCs w:val="24"/>
        </w:rPr>
        <w:t xml:space="preserve">) OR </w:t>
      </w:r>
      <w:proofErr w:type="spellStart"/>
      <w:r w:rsidRPr="00FC2877">
        <w:rPr>
          <w:rFonts w:cs="Times New Roman"/>
          <w:szCs w:val="24"/>
        </w:rPr>
        <w:t>Manipulação</w:t>
      </w:r>
      <w:proofErr w:type="spellEnd"/>
      <w:r w:rsidRPr="00FC2877">
        <w:rPr>
          <w:rFonts w:cs="Times New Roman"/>
          <w:szCs w:val="24"/>
        </w:rPr>
        <w:t xml:space="preserve"> OR </w:t>
      </w:r>
      <w:proofErr w:type="spellStart"/>
      <w:r w:rsidRPr="00FC2877">
        <w:rPr>
          <w:rFonts w:cs="Times New Roman"/>
          <w:szCs w:val="24"/>
        </w:rPr>
        <w:t>Execução</w:t>
      </w:r>
      <w:proofErr w:type="spellEnd"/>
      <w:r w:rsidRPr="00FC2877">
        <w:rPr>
          <w:rFonts w:cs="Times New Roman"/>
          <w:szCs w:val="24"/>
        </w:rPr>
        <w:t xml:space="preserve"> OR </w:t>
      </w:r>
      <w:proofErr w:type="spellStart"/>
      <w:r w:rsidRPr="00FC2877">
        <w:rPr>
          <w:rFonts w:cs="Times New Roman"/>
          <w:szCs w:val="24"/>
        </w:rPr>
        <w:t>Procesamiento</w:t>
      </w:r>
      <w:proofErr w:type="spellEnd"/>
      <w:r w:rsidRPr="00FC2877">
        <w:rPr>
          <w:rFonts w:cs="Times New Roman"/>
          <w:szCs w:val="24"/>
        </w:rPr>
        <w:t xml:space="preserve"> OR </w:t>
      </w:r>
      <w:proofErr w:type="spellStart"/>
      <w:r w:rsidRPr="00FC2877">
        <w:rPr>
          <w:rFonts w:cs="Times New Roman"/>
          <w:szCs w:val="24"/>
        </w:rPr>
        <w:t>Manipulación</w:t>
      </w:r>
      <w:proofErr w:type="spellEnd"/>
      <w:r w:rsidRPr="00FC2877">
        <w:rPr>
          <w:rFonts w:cs="Times New Roman"/>
          <w:szCs w:val="24"/>
        </w:rPr>
        <w:t xml:space="preserve"> OR </w:t>
      </w:r>
      <w:proofErr w:type="spellStart"/>
      <w:r w:rsidRPr="00FC2877">
        <w:rPr>
          <w:rFonts w:cs="Times New Roman"/>
          <w:szCs w:val="24"/>
        </w:rPr>
        <w:t>Producción</w:t>
      </w:r>
      <w:proofErr w:type="spellEnd"/>
      <w:r w:rsidRPr="00FC2877">
        <w:rPr>
          <w:rFonts w:cs="Times New Roman"/>
          <w:szCs w:val="24"/>
        </w:rPr>
        <w:t xml:space="preserve"> </w:t>
      </w:r>
    </w:p>
    <w:p w14:paraId="06A8D08B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C2877">
        <w:rPr>
          <w:rFonts w:cs="Times New Roman"/>
          <w:szCs w:val="24"/>
        </w:rPr>
        <w:t>#3 #1 AND #2</w:t>
      </w:r>
    </w:p>
    <w:p w14:paraId="15550937" w14:textId="77777777" w:rsidR="00FC2877" w:rsidRPr="00FC2877" w:rsidRDefault="00FC2877" w:rsidP="00FC2877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FC2877">
        <w:rPr>
          <w:rFonts w:cs="Times New Roman"/>
          <w:b/>
          <w:bCs/>
          <w:szCs w:val="24"/>
        </w:rPr>
        <w:t>Embase via Elsevier</w:t>
      </w:r>
    </w:p>
    <w:p w14:paraId="7A4F369A" w14:textId="39268BD3" w:rsidR="00FC2877" w:rsidRDefault="00FC2877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C2877">
        <w:rPr>
          <w:rFonts w:cs="Times New Roman"/>
          <w:szCs w:val="24"/>
        </w:rPr>
        <w:t>#1 'thrombocyte rich plasma'/exp #2 'platelet-rich plasma'/exp #3 'platelet-rich plasma' or 'thrombocyte-rich plasma' #4 #1 or #2 or #3 #5 Processing OR Proceeding OR Procedure OR Manipulation OR 'Standard operating procedure' OR Execution OR SOP #6 #4 and #5 #7 #6 AND [</w:t>
      </w:r>
      <w:proofErr w:type="spellStart"/>
      <w:r w:rsidRPr="00FC2877">
        <w:rPr>
          <w:rFonts w:cs="Times New Roman"/>
          <w:szCs w:val="24"/>
        </w:rPr>
        <w:t>embase</w:t>
      </w:r>
      <w:proofErr w:type="spellEnd"/>
      <w:r w:rsidRPr="00FC2877">
        <w:rPr>
          <w:rFonts w:cs="Times New Roman"/>
          <w:szCs w:val="24"/>
        </w:rPr>
        <w:t>]/</w:t>
      </w:r>
      <w:proofErr w:type="spellStart"/>
      <w:r w:rsidRPr="00FC2877">
        <w:rPr>
          <w:rFonts w:cs="Times New Roman"/>
          <w:szCs w:val="24"/>
        </w:rPr>
        <w:t>lim</w:t>
      </w:r>
      <w:proofErr w:type="spellEnd"/>
      <w:r w:rsidRPr="00FC2877">
        <w:rPr>
          <w:rFonts w:cs="Times New Roman"/>
          <w:szCs w:val="24"/>
        </w:rPr>
        <w:t xml:space="preserve"> NOT ([</w:t>
      </w:r>
      <w:proofErr w:type="spellStart"/>
      <w:r w:rsidRPr="00FC2877">
        <w:rPr>
          <w:rFonts w:cs="Times New Roman"/>
          <w:szCs w:val="24"/>
        </w:rPr>
        <w:t>embase</w:t>
      </w:r>
      <w:proofErr w:type="spellEnd"/>
      <w:r w:rsidRPr="00FC2877">
        <w:rPr>
          <w:rFonts w:cs="Times New Roman"/>
          <w:szCs w:val="24"/>
        </w:rPr>
        <w:t>]/</w:t>
      </w:r>
      <w:proofErr w:type="spellStart"/>
      <w:r w:rsidRPr="00FC2877">
        <w:rPr>
          <w:rFonts w:cs="Times New Roman"/>
          <w:szCs w:val="24"/>
        </w:rPr>
        <w:t>lim</w:t>
      </w:r>
      <w:proofErr w:type="spellEnd"/>
      <w:r w:rsidRPr="00FC2877">
        <w:rPr>
          <w:rFonts w:cs="Times New Roman"/>
          <w:szCs w:val="24"/>
        </w:rPr>
        <w:t xml:space="preserve"> AND [</w:t>
      </w:r>
      <w:proofErr w:type="spellStart"/>
      <w:r w:rsidRPr="00FC2877">
        <w:rPr>
          <w:rFonts w:cs="Times New Roman"/>
          <w:szCs w:val="24"/>
        </w:rPr>
        <w:t>medline</w:t>
      </w:r>
      <w:proofErr w:type="spellEnd"/>
      <w:r w:rsidRPr="00FC2877">
        <w:rPr>
          <w:rFonts w:cs="Times New Roman"/>
          <w:szCs w:val="24"/>
        </w:rPr>
        <w:t>]/</w:t>
      </w:r>
      <w:proofErr w:type="spellStart"/>
      <w:r w:rsidRPr="00FC2877">
        <w:rPr>
          <w:rFonts w:cs="Times New Roman"/>
          <w:szCs w:val="24"/>
        </w:rPr>
        <w:t>lim</w:t>
      </w:r>
      <w:proofErr w:type="spellEnd"/>
      <w:r w:rsidRPr="00FC2877">
        <w:rPr>
          <w:rFonts w:cs="Times New Roman"/>
          <w:szCs w:val="24"/>
        </w:rPr>
        <w:t>)</w:t>
      </w:r>
    </w:p>
    <w:p w14:paraId="16CEE7FC" w14:textId="1AA66938" w:rsidR="00F57CFD" w:rsidRDefault="00F57CFD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1726263A" w14:textId="77777777" w:rsidR="00F57CFD" w:rsidRDefault="00F57CFD" w:rsidP="00F57CFD">
      <w:pPr>
        <w:jc w:val="center"/>
        <w:rPr>
          <w:b/>
        </w:rPr>
      </w:pPr>
    </w:p>
    <w:p w14:paraId="4F5C5B0F" w14:textId="77777777" w:rsidR="00F57CFD" w:rsidRDefault="00F57CFD" w:rsidP="00F57CFD">
      <w:pPr>
        <w:jc w:val="center"/>
        <w:rPr>
          <w:b/>
        </w:rPr>
      </w:pPr>
    </w:p>
    <w:p w14:paraId="0F89A13E" w14:textId="77777777" w:rsidR="00F57CFD" w:rsidRDefault="00F57CFD" w:rsidP="00F57CFD">
      <w:pPr>
        <w:jc w:val="center"/>
        <w:rPr>
          <w:b/>
        </w:rPr>
      </w:pPr>
    </w:p>
    <w:p w14:paraId="33B7A717" w14:textId="07041111" w:rsidR="00F57CFD" w:rsidRPr="007A2208" w:rsidRDefault="00F57CFD" w:rsidP="00F57CFD">
      <w:pPr>
        <w:pStyle w:val="Ttulo1"/>
      </w:pPr>
      <w:r w:rsidRPr="007A2208">
        <w:lastRenderedPageBreak/>
        <w:t>Excluded studies with r</w:t>
      </w:r>
      <w:r>
        <w:t>eason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767"/>
      </w:tblGrid>
      <w:tr w:rsidR="00F57CFD" w14:paraId="1C2DB7FC" w14:textId="77777777" w:rsidTr="00E86735">
        <w:tc>
          <w:tcPr>
            <w:tcW w:w="8494" w:type="dxa"/>
            <w:shd w:val="clear" w:color="auto" w:fill="auto"/>
          </w:tcPr>
          <w:tbl>
            <w:tblPr>
              <w:tblW w:w="97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37"/>
              <w:gridCol w:w="2409"/>
              <w:gridCol w:w="5305"/>
            </w:tblGrid>
            <w:tr w:rsidR="00F57CFD" w:rsidRPr="005E3F5D" w14:paraId="55E9D9DC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1E94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  <w:t>Aut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  <w:t>h</w:t>
                  </w:r>
                  <w:r w:rsidRPr="005E3F5D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  <w:t>or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E62E4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  <w:t>Year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49D77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pt-BR"/>
                    </w:rPr>
                    <w:t>Reasons for exclusion</w:t>
                  </w:r>
                </w:p>
              </w:tc>
            </w:tr>
            <w:tr w:rsidR="00F57CFD" w:rsidRPr="005E3F5D" w14:paraId="3C66DF37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7C20A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Akhundov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BA970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2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0032E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5760E869" w14:textId="77777777" w:rsidTr="00E86735">
              <w:trPr>
                <w:trHeight w:val="315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E2336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Atefi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9AD7A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0F983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46BAD618" w14:textId="77777777" w:rsidTr="00E86735">
              <w:trPr>
                <w:trHeight w:val="36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0EB7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Beitzel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646F0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C580E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rrativ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e review</w:t>
                  </w:r>
                </w:p>
              </w:tc>
            </w:tr>
            <w:tr w:rsidR="00F57CFD" w:rsidRPr="005E3F5D" w14:paraId="6CE9949A" w14:textId="77777777" w:rsidTr="00E86735">
              <w:trPr>
                <w:trHeight w:val="36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43BBA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Bergamaschi 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3FC5B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3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4E1DC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0A53EFAF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6D66C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Chahla</w:t>
                  </w:r>
                  <w:proofErr w:type="spellEnd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CDE74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7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ECD3A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Systematic Review</w:t>
                  </w:r>
                </w:p>
              </w:tc>
            </w:tr>
            <w:tr w:rsidR="00F57CFD" w:rsidRPr="005E3F5D" w14:paraId="287B194B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EB63C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Chandler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1F557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3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DC067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3134748C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61EFA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Christensen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F104C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6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1054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T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ansfusion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use</w:t>
                  </w:r>
                </w:p>
              </w:tc>
            </w:tr>
            <w:tr w:rsidR="00F57CFD" w:rsidRPr="005E3F5D" w14:paraId="46D55FAB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7ED16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Cioffi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F30BE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DDB5E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1E393504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3F7A5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de Melo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02439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8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A69CA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119D2854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38AA3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Dhurat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A3AD2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4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F7F8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rrativ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e review</w:t>
                  </w:r>
                </w:p>
              </w:tc>
            </w:tr>
            <w:tr w:rsidR="00F57CFD" w:rsidRPr="005E3F5D" w14:paraId="0EC58B64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0EBC4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Eppley 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1A274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4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23DB1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071FFE2A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137DF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Felthaus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936DC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7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A6F64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486631F2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63286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Fiorentino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D3164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CCD21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rrativ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e review</w:t>
                  </w:r>
                </w:p>
              </w:tc>
            </w:tr>
            <w:tr w:rsidR="00F57CFD" w:rsidRPr="005E3F5D" w14:paraId="3FAFCACA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6EB4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Fox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CDEE2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8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F40A6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Participants under </w:t>
                  </w: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antiaggregation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therapy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</w:t>
                  </w:r>
                </w:p>
              </w:tc>
            </w:tr>
            <w:tr w:rsidR="00F57CFD" w:rsidRPr="005E3F5D" w14:paraId="5EB0B8B3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380D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Franco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2DA06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2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3062C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E97D31" w14:paraId="434BFD77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A8863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Giannini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F243D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E360B" w14:textId="77777777" w:rsidR="00F57CFD" w:rsidRPr="00D5163E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D5163E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Comparative study with no st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atistical analyses</w:t>
                  </w:r>
                </w:p>
              </w:tc>
            </w:tr>
            <w:tr w:rsidR="00F57CFD" w:rsidRPr="005E3F5D" w14:paraId="37CE5501" w14:textId="77777777" w:rsidTr="00E86735">
              <w:trPr>
                <w:trHeight w:val="33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7A44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Gómez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64722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3A930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26B85AE4" w14:textId="77777777" w:rsidTr="00E86735">
              <w:trPr>
                <w:trHeight w:val="33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FD48B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Gonshor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98F6B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2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FDB2E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2FF5197E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394E1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Gorokhova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32A1F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3AB7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42FF4A43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FD1E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Greening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3C682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3494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05C537EC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0D6F6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Kaux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3876A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EC47F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anguage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F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ench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)</w:t>
                  </w:r>
                </w:p>
              </w:tc>
            </w:tr>
            <w:tr w:rsidR="00F57CFD" w:rsidRPr="005E3F5D" w14:paraId="08F5AFB3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F0EE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Kesi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BC0A2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4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9E57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anguage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Polish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)</w:t>
                  </w:r>
                </w:p>
              </w:tc>
            </w:tr>
            <w:tr w:rsidR="00F57CFD" w:rsidRPr="005E3F5D" w14:paraId="70A1AEE1" w14:textId="77777777" w:rsidTr="00E86735">
              <w:trPr>
                <w:trHeight w:val="33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21DD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Konokhova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FF409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6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1CDD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652EAB6B" w14:textId="77777777" w:rsidTr="00E86735">
              <w:trPr>
                <w:trHeight w:val="36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ED36B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orente</w:t>
                  </w:r>
                  <w:proofErr w:type="spellEnd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-Pérez-Sierra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17615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BBEA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7EEEB28C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3070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ourenço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18B9C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8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5A103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21CC44A9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4A97C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ozano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6C101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3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71DB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0A9452B2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2C403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ucarelli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67EE8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0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F5FA1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7AFCBB50" w14:textId="77777777" w:rsidTr="00E86735">
              <w:trPr>
                <w:trHeight w:val="345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53AC5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Magalon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C9C0A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6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B0AD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6BC4BD95" w14:textId="77777777" w:rsidTr="00E86735">
              <w:trPr>
                <w:trHeight w:val="315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AF62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lastRenderedPageBreak/>
                    <w:t>Marques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22D61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4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3BBB4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180B54DD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9EB1F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Marques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DF6FB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8B24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rrativ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e review</w:t>
                  </w:r>
                </w:p>
              </w:tc>
            </w:tr>
            <w:tr w:rsidR="00F57CFD" w:rsidRPr="005E3F5D" w14:paraId="46144EF9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34F5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Mazzzanti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6B6A3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9476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7FA94C03" w14:textId="77777777" w:rsidTr="00E86735">
              <w:trPr>
                <w:trHeight w:val="375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66E2B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Mijovic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D1495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B4B0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2E251A24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60973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Murphy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54C14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48A2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rrativ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e review</w:t>
                  </w:r>
                </w:p>
              </w:tc>
            </w:tr>
            <w:tr w:rsidR="00F57CFD" w:rsidRPr="005E3F5D" w14:paraId="0B05A3B7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8A95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rdi</w:t>
                  </w:r>
                  <w:proofErr w:type="spellEnd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5A61B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22D6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Additional publication of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</w:t>
                  </w: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Merolla</w:t>
                  </w:r>
                  <w:proofErr w:type="spellEnd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2012</w:t>
                  </w:r>
                </w:p>
              </w:tc>
            </w:tr>
            <w:tr w:rsidR="00F57CFD" w:rsidRPr="005E3F5D" w14:paraId="0C72DC53" w14:textId="77777777" w:rsidTr="00E86735">
              <w:trPr>
                <w:trHeight w:val="345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6534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siri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5ED03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26FAB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arrativ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e review</w:t>
                  </w:r>
                </w:p>
              </w:tc>
            </w:tr>
            <w:tr w:rsidR="00F57CFD" w:rsidRPr="005E3F5D" w14:paraId="7311142D" w14:textId="77777777" w:rsidTr="00E86735">
              <w:trPr>
                <w:trHeight w:val="33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B1087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O'Connel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5E39B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2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9A5F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1B608974" w14:textId="77777777" w:rsidTr="00E86735">
              <w:trPr>
                <w:trHeight w:val="33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FF091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Ogundipe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CCC02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2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B40C4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2542CB7E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5F05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Pajk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24B90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9CD3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T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ansfusion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use</w:t>
                  </w:r>
                </w:p>
              </w:tc>
            </w:tr>
            <w:tr w:rsidR="00F57CFD" w:rsidRPr="005E3F5D" w14:paraId="4D23C211" w14:textId="77777777" w:rsidTr="00E86735">
              <w:trPr>
                <w:trHeight w:val="39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554B4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Pereira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F2C26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2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D6E77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523DE445" w14:textId="77777777" w:rsidTr="00E86735">
              <w:trPr>
                <w:trHeight w:val="39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8E32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Plöderl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F85B1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2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8C36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710EFFDF" w14:textId="77777777" w:rsidTr="00E86735">
              <w:trPr>
                <w:trHeight w:val="39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B0355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Plöderl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BACAB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1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BFF54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407ED0FC" w14:textId="77777777" w:rsidTr="00E86735">
              <w:trPr>
                <w:trHeight w:val="375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AFD5A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ebulla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662E6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4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CFF67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458F8444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420B9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ebulla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8367D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6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F5F15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E97D31" w14:paraId="12104B87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2042A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ugg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68277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9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80CCF" w14:textId="77777777" w:rsidR="00F57CFD" w:rsidRPr="00D5163E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D5163E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Wrong blood products as comparators</w:t>
                  </w:r>
                </w:p>
              </w:tc>
            </w:tr>
            <w:tr w:rsidR="00F57CFD" w:rsidRPr="005E3F5D" w14:paraId="6FCE9D0A" w14:textId="77777777" w:rsidTr="00E86735">
              <w:trPr>
                <w:trHeight w:val="36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E23DB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Sheffeld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249AD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9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11F67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T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ansfusion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use</w:t>
                  </w:r>
                </w:p>
              </w:tc>
            </w:tr>
            <w:tr w:rsidR="00F57CFD" w:rsidRPr="005E3F5D" w14:paraId="0B2A6961" w14:textId="77777777" w:rsidTr="00E86735">
              <w:trPr>
                <w:trHeight w:val="36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B8BAE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Sheffeld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A8694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9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9929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T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ransfusion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use</w:t>
                  </w:r>
                </w:p>
              </w:tc>
            </w:tr>
            <w:tr w:rsidR="00F57CFD" w:rsidRPr="005E3F5D" w14:paraId="1667BC11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967A1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Sonnlitner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990EF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0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A0E00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66E94A3F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69625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Tsukao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AC53C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3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D66B0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Animal model</w:t>
                  </w:r>
                </w:p>
              </w:tc>
            </w:tr>
            <w:tr w:rsidR="00F57CFD" w:rsidRPr="005E3F5D" w14:paraId="5FC4BC57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24AB3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Varela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87984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8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A712F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6AEA6C56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A2C27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Vendramin</w:t>
                  </w:r>
                  <w:proofErr w:type="spellEnd"/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C96C7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9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13C7D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3057CA57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B12C8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Wang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C6017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3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F3F9B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  <w:tr w:rsidR="00F57CFD" w:rsidRPr="005E3F5D" w14:paraId="089E4811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A4BD1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Wei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B4D18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4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96616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anguage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Chinese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)</w:t>
                  </w:r>
                </w:p>
              </w:tc>
            </w:tr>
            <w:tr w:rsidR="00F57CFD" w:rsidRPr="005E3F5D" w14:paraId="2B1A7839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F612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proofErr w:type="spellStart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Woodel</w:t>
                  </w:r>
                  <w:proofErr w:type="spellEnd"/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-May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E2E98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0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E3D82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Animal model</w:t>
                  </w:r>
                </w:p>
              </w:tc>
            </w:tr>
            <w:tr w:rsidR="00F57CFD" w:rsidRPr="005E3F5D" w14:paraId="574C72CB" w14:textId="77777777" w:rsidTr="00E86735">
              <w:trPr>
                <w:trHeight w:val="300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2EDF0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Yang 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ED1C1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7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18A1F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Language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Chinese</w:t>
                  </w: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)</w:t>
                  </w:r>
                </w:p>
              </w:tc>
            </w:tr>
            <w:tr w:rsidR="00F57CFD" w:rsidRPr="005E3F5D" w14:paraId="5AAD6109" w14:textId="77777777" w:rsidTr="00E86735">
              <w:trPr>
                <w:trHeight w:val="315"/>
              </w:trPr>
              <w:tc>
                <w:tcPr>
                  <w:tcW w:w="18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CC40B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Yun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99BDB" w14:textId="77777777" w:rsidR="00F57CFD" w:rsidRPr="005E3F5D" w:rsidRDefault="00F57CFD" w:rsidP="00E86735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 w:rsidRPr="005E3F5D"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2015</w:t>
                  </w:r>
                </w:p>
              </w:tc>
              <w:tc>
                <w:tcPr>
                  <w:tcW w:w="5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D13CC" w14:textId="77777777" w:rsidR="00F57CFD" w:rsidRPr="005E3F5D" w:rsidRDefault="00F57CFD" w:rsidP="00E86735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pt-BR"/>
                    </w:rPr>
                    <w:t>Non-comparative study</w:t>
                  </w:r>
                </w:p>
              </w:tc>
            </w:tr>
          </w:tbl>
          <w:p w14:paraId="48706DB6" w14:textId="77777777" w:rsidR="00F57CFD" w:rsidRDefault="00F57CFD" w:rsidP="00E86735"/>
        </w:tc>
      </w:tr>
    </w:tbl>
    <w:p w14:paraId="20F8025C" w14:textId="77777777" w:rsidR="00F57CFD" w:rsidRDefault="00F57CFD" w:rsidP="00F57CFD"/>
    <w:p w14:paraId="7D1F456F" w14:textId="77777777" w:rsidR="00F57CFD" w:rsidRPr="00FC2877" w:rsidRDefault="00F57CFD" w:rsidP="00FC2877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sectPr w:rsidR="00F57CFD" w:rsidRPr="00FC28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94C49" w14:textId="77777777" w:rsidR="005E1A3B" w:rsidRDefault="005E1A3B" w:rsidP="00117666">
      <w:pPr>
        <w:spacing w:after="0"/>
      </w:pPr>
      <w:r>
        <w:separator/>
      </w:r>
    </w:p>
  </w:endnote>
  <w:endnote w:type="continuationSeparator" w:id="0">
    <w:p w14:paraId="41DCD5A3" w14:textId="77777777" w:rsidR="005E1A3B" w:rsidRDefault="005E1A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A0173" w14:textId="77777777" w:rsidR="005E1A3B" w:rsidRDefault="005E1A3B" w:rsidP="00117666">
      <w:pPr>
        <w:spacing w:after="0"/>
      </w:pPr>
      <w:r>
        <w:separator/>
      </w:r>
    </w:p>
  </w:footnote>
  <w:footnote w:type="continuationSeparator" w:id="0">
    <w:p w14:paraId="7D41607B" w14:textId="77777777" w:rsidR="005E1A3B" w:rsidRDefault="005E1A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69AD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1A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CFD"/>
    <w:rsid w:val="00F61D89"/>
    <w:rsid w:val="00FC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56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a Pachito</cp:lastModifiedBy>
  <cp:revision>5</cp:revision>
  <cp:lastPrinted>2013-10-03T12:51:00Z</cp:lastPrinted>
  <dcterms:created xsi:type="dcterms:W3CDTF">2018-11-23T08:58:00Z</dcterms:created>
  <dcterms:modified xsi:type="dcterms:W3CDTF">2020-07-23T14:57:00Z</dcterms:modified>
</cp:coreProperties>
</file>